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712E3" w14:textId="7F190616" w:rsidR="001A3F70" w:rsidRPr="001A3F70" w:rsidRDefault="001A3F70" w:rsidP="001A3F70">
      <w:pPr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</w:pPr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t xml:space="preserve">Supplementary File </w:t>
      </w:r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t>2</w:t>
      </w:r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t xml:space="preserve">.  </w:t>
      </w:r>
      <w:r w:rsidRPr="001A3F70"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  <w:t>Full search</w:t>
      </w:r>
      <w:r w:rsidRPr="001A3F70"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  <w:t xml:space="preserve"> strateg</w:t>
      </w:r>
      <w:r w:rsidRPr="001A3F70"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  <w:t>ies for all databases</w:t>
      </w:r>
    </w:p>
    <w:p w14:paraId="0801C6D2" w14:textId="77777777" w:rsidR="001A3F70" w:rsidRDefault="001A3F70">
      <w:pPr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</w:pPr>
    </w:p>
    <w:p w14:paraId="644C6214" w14:textId="2336CA76" w:rsidR="00105077" w:rsidRPr="001A3F70" w:rsidRDefault="00105077">
      <w:pPr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</w:pPr>
      <w:r w:rsidRPr="001A3F70">
        <w:rPr>
          <w:rFonts w:ascii="Helvetica" w:eastAsia="Times New Roman" w:hAnsi="Helvetica" w:cs="Helvetica"/>
          <w:color w:val="353535"/>
          <w:kern w:val="0"/>
          <w:sz w:val="23"/>
          <w:szCs w:val="23"/>
          <w:lang w:eastAsia="en-NZ"/>
          <w14:ligatures w14:val="none"/>
        </w:rPr>
        <w:t>Embase</w:t>
      </w:r>
    </w:p>
    <w:tbl>
      <w:tblPr>
        <w:tblW w:w="1019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122"/>
        <w:gridCol w:w="1200"/>
        <w:gridCol w:w="1200"/>
      </w:tblGrid>
      <w:tr w:rsidR="00105077" w:rsidRPr="00105077" w14:paraId="30EE11CE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670DA088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10D47B0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iatry/ or Mental Disorders/ or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2801AB9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2651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78E15FB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6458E953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382DDA96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522782A9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ental health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ental Health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0CC62E3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8571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BFA81F8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4702FBCA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41FBF403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79CCEF4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mental* adj3 (patient* or inpatient* or outpatient* or client* or consumer*)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6046EFA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010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322542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6FF95A8D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588240E2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1800096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 adj3 (patient* or inpatient* or outpatient* or client* or consumer*)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4756C17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221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7C0869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0D8F31E3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4C13B66D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2B4A605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psychosis or psychotic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ic Disorder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F5DF2C5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164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237464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07E2CEA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4979981F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58CDC21D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Schizophrenia/ or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schizophreni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89CBF1B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3895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05C503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254AD010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138DEC2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46A9FB5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pressive Disorder, Major/ or "major depression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ve Disorder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21B607E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1295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F51843B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4604B80A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421CAD56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8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6132869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ipolar disorder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ipolar Disorder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A617012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351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71544F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42AC0F8E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3E152376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9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4BFE38D0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ania OR manic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ania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2D66052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04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53A250C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6A23AC3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5DDD9E64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0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1A123A1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ood Disorders/ or "affective disorder*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84A92EA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745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FF2F4B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2C10C121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28B52C79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1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4977EB6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nxiety Disorders/ or "anxiety disorder*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88FD41F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714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0C9781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019D9F15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19CDE05D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2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0A250D4E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Obsessive-Compulsive Disorder/ or ("obsessive-compulsive disorder" or "obsessive compulsive disorder" or OCD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A7C21AF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134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72500D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293620A7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16ECA8D8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3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10163380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("autism spectrum disorder" or ASD or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utis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utistic Disorder/ or Autism Spectrum Disorder/ or Asperger Syndrome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EC269FD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2497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368DEB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16686CED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1C8F634A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4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43E0BF5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attention deficit hyperactivity disorder" or ADHD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ttention Deficit Disorder with Hyperactivity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0191B96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4523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E441F0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135A9A1D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3F2777E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5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6830589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developmental.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Neurodevelopmental Disorder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1C2CFF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9822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9B0813B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1641EC4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15D710AC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6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76A74A8E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intellectual disability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Intellectual Disability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AE43302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2197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F858C4B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DCC85C4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28FD396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7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15908D39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Child Psychiatry/ or Adolescent Psychiatry/ or "child adolescent psychiatry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58684E5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367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4A52014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6C06264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2A349CA0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8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3F6979AC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mentia.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mentia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C6D834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48922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051A1FE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3E124FB1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4D8B7D5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9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7B54DC9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Alzheimer Disease/ or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lzheimer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1A00A4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1874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3B6922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0D4B4148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5F881709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0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02E8970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Geriatric Psychiatry/ or psychogeriatric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FF6AA75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0845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4F605D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6BC3B21F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1B142CC4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1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70062B39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aternal mental health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on, Postpartum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7B5299C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014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C0A21E9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6B5DE12E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4D953E3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2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718137B8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"perinatal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543895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2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AF81C2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1DC14A71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0B94A510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3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608D1A5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ost traumatic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stress disorder" or PTSD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Stress Disorders, Post-Traumatic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037AEE2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586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33CC79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0ECEC5B4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1B518414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4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2144C17E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personality disorder*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ersonality Disorders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5BFCA86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264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9C9690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3A8267BE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2D83388C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5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1E1D2881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orderline personality disorder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orderline Personality Disorder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FA7A7F1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5300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DE2A28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F03A452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37D2B52C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lastRenderedPageBreak/>
              <w:t>26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297D27F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lirium.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lirium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172CD1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817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C32416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1B0771CF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29C3B588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7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5417F0C8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psychiatric.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57D0259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309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7CFD41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157447A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07A5DFAE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8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0182C2A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diction.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ddiction Medicine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07202C5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233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0E0F658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B1EF061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1BEAEEDA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9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1ED9E57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use disorder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Substance-Related Disorder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8447F30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453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6D02B6D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35929742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4CF895C6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0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7796B34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anorexia nervosa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norexia Nervosa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B68AFA3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635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A27025E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3E11C99E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53C180EA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1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417B64D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ulimia nervosa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ulimia Nervosa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5D8E2DA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491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C838F00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0E393F13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4B708B57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2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379E536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eating disorder*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FF1BB1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436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7A2DE5D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26870C1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4535729A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3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2E7A485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otherapists/ or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therap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herapy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4366656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2805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600A936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2779F7B0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2BBA8AC9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4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2E6AFF70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ist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9D62AED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848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839ABA1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23BBBEC8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0D1FD742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5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1991BAEC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logist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Clinical Psychologist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6BCAF34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228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F9A0B9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36D9B86C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7492BC18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6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3C46E2D3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Cognitive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Behavioral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Therapy/ or "psychological 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678871B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294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8E3D11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2BA6781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5984E93D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7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5AF4B97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EMDR or "eye movement desensitization reprocessing"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Eye Movement Desensitization Reprocessing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97C61DF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56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3C39F13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9F73F91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7421A444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8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49A7ADD4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DBT or "dialectical behaviour therapy"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ialectical Behaviour Therapy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0C471DC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92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B50E893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6AA4D43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1D4E9AA9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9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6B8FF7F8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analys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analysi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D28D63D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632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2AFA06C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329DA24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5E62F142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0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14CE5CBA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dynamic.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BC806B0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95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3B573D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29E453F4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27A28B85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1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21CF2B49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asks/ or ("face mask*" or "surgical mask*" or "face cover*" or "mask wearing" or "mask-wearing"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3BC4B50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20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9A213F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435A57CA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37758917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2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3318FBD7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personal protective equipment" or PPE).</w:t>
            </w:r>
            <w:proofErr w:type="spellStart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ersonal Protective Equipment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08241B1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780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01F144C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07C98150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7BE6B25A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3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5C552A58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95 Respirators/ or N95.ti,ab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A46515A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44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6ABCC4E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642142B2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58729DA6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4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4016BD00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 or 2 or 3 or 4 or 5 or 6 or 7 or 8 or 9 or 10 or 11 or 12 or 13 or 14 or 15 or 16 or 17 or 18 or 19 or 20 or 21 or 22 or 23 or 24 or 25 or 26 or 27 or 28 or 29 or 30 or 31 or 32 or 33 or 34 or 36 or 37 or 38 or 39 or 4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35D7EB8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341113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4D32AE3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5FEC9DCA" w14:textId="77777777" w:rsidTr="00105077">
        <w:tc>
          <w:tcPr>
            <w:tcW w:w="675" w:type="dxa"/>
            <w:shd w:val="clear" w:color="auto" w:fill="F8F8F8"/>
            <w:vAlign w:val="center"/>
            <w:hideMark/>
          </w:tcPr>
          <w:p w14:paraId="6B0886C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5</w:t>
            </w:r>
          </w:p>
        </w:tc>
        <w:tc>
          <w:tcPr>
            <w:tcW w:w="7122" w:type="dxa"/>
            <w:shd w:val="clear" w:color="auto" w:fill="F8F8F8"/>
            <w:vAlign w:val="center"/>
            <w:hideMark/>
          </w:tcPr>
          <w:p w14:paraId="41281BAC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1 or 42 or 4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ABA6E20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233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D1F96E5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105077" w:rsidRPr="00105077" w14:paraId="771B1D71" w14:textId="77777777" w:rsidTr="00105077">
        <w:tc>
          <w:tcPr>
            <w:tcW w:w="675" w:type="dxa"/>
            <w:shd w:val="clear" w:color="auto" w:fill="FFFFFF"/>
            <w:vAlign w:val="center"/>
            <w:hideMark/>
          </w:tcPr>
          <w:p w14:paraId="136E3CFB" w14:textId="77777777" w:rsidR="00105077" w:rsidRPr="00105077" w:rsidRDefault="00105077" w:rsidP="00105077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6</w:t>
            </w:r>
          </w:p>
        </w:tc>
        <w:tc>
          <w:tcPr>
            <w:tcW w:w="7122" w:type="dxa"/>
            <w:shd w:val="clear" w:color="auto" w:fill="FFFFFF"/>
            <w:vAlign w:val="center"/>
            <w:hideMark/>
          </w:tcPr>
          <w:p w14:paraId="0726208F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4 and 45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CBBCA57" w14:textId="77777777" w:rsidR="00105077" w:rsidRPr="00105077" w:rsidRDefault="00105077" w:rsidP="00105077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662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B4E54E2" w14:textId="77777777" w:rsidR="00105077" w:rsidRPr="00105077" w:rsidRDefault="00105077" w:rsidP="00105077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105077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</w:tbl>
    <w:p w14:paraId="31131C26" w14:textId="77777777" w:rsidR="0037688A" w:rsidRPr="001A3F70" w:rsidRDefault="0037688A">
      <w:pPr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</w:pPr>
    </w:p>
    <w:p w14:paraId="0A58E186" w14:textId="7EBCFC74" w:rsidR="0037688A" w:rsidRPr="001A3F70" w:rsidRDefault="0037688A">
      <w:pPr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</w:pPr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t>Scopus</w:t>
      </w:r>
    </w:p>
    <w:p w14:paraId="0691D891" w14:textId="77777777" w:rsidR="0037688A" w:rsidRPr="0037688A" w:rsidRDefault="0037688A" w:rsidP="0037688A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</w:pP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sychiatr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 OR "mental health" OR ( mental* W/3 ( patient* OR inpatient* OR outpatient* OR client* OR consumer* ) ) OR (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sychiat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 W/3 ( patient* OR inpatient* OR outpatient* OR client* OR consumer* ) ) OR psychosis OR psychotic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schizophreni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 OR "major depression" OR "bipolar disorder" OR mania OR manic OR "affective disorder*" OR "anxiety disorder*" OR "obsessive-compulsive disorder" OR "obsessive compulsive disorder"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ocd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OR “personality disorder*” OR "autism spectrum disorder"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asd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autis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 OR "attention deficit hyperactivity disorder"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adhd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OR "neurodevelopmental disorder*" OR "intellectual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disabilit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" OR "child adolescent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sychiatr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" OR dementia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alzheimer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 OR psychogeriatric* OR delirium OR neuropsychiatric OR "maternal mental health" OR "perinatal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sychiatr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*" OR "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ost traumatic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stress disorder"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tsd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</w:t>
      </w:r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lastRenderedPageBreak/>
        <w:t xml:space="preserve">OR addiction OR “use disorder” OR anorexia OR bulimia OR "eating disorder*"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sychotherap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 OR therapist* OR psychologist* OR "psychological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therap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" OR “cognitive behaviour*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therap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*”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cbt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OR “eye movement desensitization reprocessing therapy”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emdr</w:t>
      </w:r>
      <w:proofErr w:type="spellEnd"/>
      <w:r w:rsidRPr="0037688A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NZ"/>
          <w14:ligatures w14:val="none"/>
        </w:rPr>
        <w:t> </w:t>
      </w:r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Or psychodynamic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ychoanalys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*</w:t>
      </w:r>
    </w:p>
    <w:p w14:paraId="242DF716" w14:textId="77777777" w:rsidR="0037688A" w:rsidRPr="0037688A" w:rsidRDefault="0037688A" w:rsidP="0037688A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</w:pPr>
    </w:p>
    <w:p w14:paraId="126CDA9E" w14:textId="77777777" w:rsidR="0037688A" w:rsidRPr="0037688A" w:rsidRDefault="0037688A" w:rsidP="0037688A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</w:pPr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AND</w:t>
      </w:r>
    </w:p>
    <w:p w14:paraId="750B87C8" w14:textId="77777777" w:rsidR="0037688A" w:rsidRPr="0037688A" w:rsidRDefault="0037688A" w:rsidP="0037688A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</w:pPr>
    </w:p>
    <w:p w14:paraId="56650030" w14:textId="77777777" w:rsidR="0037688A" w:rsidRPr="0037688A" w:rsidRDefault="0037688A" w:rsidP="0037688A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</w:pPr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"face mask*" OR "face cover*" OR "surgical mask*" OR "mask wearing" OR "mask-wearing" OR "personal protective equipment" OR </w:t>
      </w:r>
      <w:proofErr w:type="spellStart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>ppe</w:t>
      </w:r>
      <w:proofErr w:type="spellEnd"/>
      <w:r w:rsidRPr="0037688A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NZ"/>
          <w14:ligatures w14:val="none"/>
        </w:rPr>
        <w:t xml:space="preserve"> OR "N95 Respirators"</w:t>
      </w:r>
    </w:p>
    <w:p w14:paraId="7209B042" w14:textId="77777777" w:rsidR="0037688A" w:rsidRDefault="0037688A"/>
    <w:p w14:paraId="413DE63A" w14:textId="7521414A" w:rsidR="009A4D4F" w:rsidRPr="001A3F70" w:rsidRDefault="009A4D4F">
      <w:pPr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</w:pPr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t>Medline</w:t>
      </w:r>
    </w:p>
    <w:p w14:paraId="2861C16B" w14:textId="77777777" w:rsidR="009A4D4F" w:rsidRDefault="009A4D4F"/>
    <w:tbl>
      <w:tblPr>
        <w:tblW w:w="1005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6980"/>
        <w:gridCol w:w="1200"/>
        <w:gridCol w:w="1200"/>
      </w:tblGrid>
      <w:tr w:rsidR="009A4D4F" w:rsidRPr="009A4D4F" w14:paraId="253D5223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6FA51F59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CB085FB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iatry/ or Mental Disorders/ or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B10B059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1696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A4A08B9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1B0FC33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3C84D3A5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4EB82CF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ental health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ental Health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AA2F421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5377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87C400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6435169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3DC7F816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3B85296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mental* adj3 (patient* or inpatient* or outpatient* or client* or consumer*)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E91295A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968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1EC6DF7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17FE5094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5F96D0DB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37D745B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 adj3 (patient* or inpatient* or outpatient* or client* or consumer*)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89B37E1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4757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5BB92DF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911EF9E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1265EFE5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6BB0EB85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psychosis or psychotic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ic Disorder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D484A85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654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95FBE3C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9529275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502268D9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531D2E9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Schizophrenia/ or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schizophreni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1921873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6456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CC0BE54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35860BE8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3FC9426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704861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pressive Disorder, Major/ or "major depression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ve Disorder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397F332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2494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759A7C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B0B9B4E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728386DD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8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3AD9C658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ipolar disorder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ipolar Disorder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F9AF3C3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8167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68658DC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3E988F1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3751DFB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9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5AFF79EB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ania OR manic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ania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5F50670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50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404B6E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96FB0CE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61377B43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0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2880A0F8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ood Disorders/ or "affective disorder*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9AC0596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160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75F2DE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F6622EF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7CDEC525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1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093E156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nxiety Disorders/ or "anxiety disorder*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DC6E44F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888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2317BC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18F47A6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0C571A05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2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048DFA9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Obsessive-Compulsive Disorder/ or ("obsessive-compulsive disorder" or "obsessive compulsive disorder" or OCD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5D29B30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444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B986CB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5B333F1E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20BC9ABA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3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7E8888F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("autism spectrum disorder" or ASD or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utis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utistic Disorder/ or Autism Spectrum Disorder/ or Asperger Syndrome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6FA684E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493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F8061C2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505F9EA3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58095476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4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78FA28A7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attention deficit hyperactivity disorder" or ADHD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ttention Deficit Disorder with Hyperactivity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FF67D30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011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E2D7148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E620D00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7F55B7FD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5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168070E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developmental.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Neurodevelopmental Disorder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87726E7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689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E1C4A7A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BCC792A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22999B6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6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79EAC508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intellectual disability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Intellectual Disability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E95BA38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295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115C8F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4BD7E03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3E50FF46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7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445DF10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Child Psychiatry/ or Adolescent Psychiatry/ or "child adolescent psychiatry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2F56AA5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25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C091D7F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74AE70D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7497E9B7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8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02EE0D44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mentia.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mentia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17F9FE1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5908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8253ABB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34056BE1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3F8EC39B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9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62F2F43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Alzheimer Disease/ or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lzheimer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D8FB2D5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175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CCC487B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D5754DB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4F085E5E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0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0F192ED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Geriatric Psychiatry/ or psychogeriatric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427B1A5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945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1D6ED39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B1A659E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1A5F5BC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lastRenderedPageBreak/>
              <w:t>21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574FE13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aternal mental health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on, Postpartum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E80D11B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76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EE2BA8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69118FF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3EB94E6B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2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660227A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"perinatal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BB70D46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8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88522B4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C3997E3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6778E505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3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3F6F0B9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ost traumatic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stress disorder" or PTSD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Stress Disorders, Post-Traumatic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37D9F01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737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549D33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C00D93F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5884B94D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4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76C5B70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personality disorder*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ersonality Disorders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A0AA11E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819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4D3CA3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0749A02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779B341A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5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182AD125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orderline personality disorder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orderline Personality Disorder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DA62A1F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056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AAAAB2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3F271687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44452A53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6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2C7585B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lirium.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lirium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396EBCF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417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FE13E7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0E8B827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59982011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7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3C13230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psychiatric.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5330713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342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1A34DB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F8A7937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7AED67C3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8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00B29B8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diction.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ddiction Medicine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F046606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709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6CADCE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5729E25C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2E591C4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9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B9DCB65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use disorder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Substance-Related Disorder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F90BD1A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051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EB37F5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EF7B6F3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7CDDB983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0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6122CB7A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anorexia nervosa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norexia Nervosa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EE4EEF3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9287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FAF9BC4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53976DFD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50324EC9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1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35054BF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ulimia nervosa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ulimia Nervosa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73F04A4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067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7A1C1E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07866490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736364EA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2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4723555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eating disorder*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18D35C8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649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155115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09A5B2B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49CC9FC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3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4A19BF3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otherapists/ or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therap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herapy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8C8ECAE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659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F2CB14B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2335C283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1CA8610E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4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02A0272A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ist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50B17E6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50602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5A0C1C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9CB1668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6073D44F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5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56A4C7CB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logist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Clinical Psychologist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A91A292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043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0167D2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533730FF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0F276F32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6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76E19BB7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Cognitive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Behavioral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Therapy/ or "psychological 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81FB16B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410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2E62C1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2D457799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075F8607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7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76A5676C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EMDR or "eye movement desensitization reprocessing"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Eye Movement Desensitization Reprocessing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27D92DE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6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6783992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11E0AFAC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5D09EF17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8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61261C45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DBT or "dialectical behaviour therapy"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ialectical Behaviour Therapy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E1777E2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97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55ED366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FD7FACB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73C01520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9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AF75CF2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analys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analysis/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EB56E2D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409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150B261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681AFB59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2BBD297F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0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12EDA842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dynamic.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25CAB84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01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82CC1F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D68510F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6E2969A9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1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45C75A8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asks/ or ("face mask*" or "face cover*" or "surgical mask*" or "mask wearing" or "mask-wearing"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BE9AB44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457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E5C1397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F0B198F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35FA980C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2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69A7D7E7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personal protective equipment" or PPE).</w:t>
            </w:r>
            <w:proofErr w:type="spellStart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ersonal Protective Equipment/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712A70F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5353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19FEB1A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75A473AE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67E09056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3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D0E2A28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95 Respirators/ or N95.ti,ab.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373FE20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30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3E8D0F0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26505065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40F6DB03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4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593CE538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 or 2 or 3 or 4 or 5 or 6 or 7 or 8 or 9 or 10 or 11 or 12 or 13 or 14 or 15 or 16 or 17 or 18 or 19 or 20 or 21 or 22 or 23 or 24 or 25 or 26 or 27 or 28 or 29 or 30 or 31 or 32 or 33 or 34 or 36 or 37 or 38 or 39 or 4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0327B1A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733275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BA93B2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582C07D1" w14:textId="77777777" w:rsidTr="009A4D4F">
        <w:tc>
          <w:tcPr>
            <w:tcW w:w="675" w:type="dxa"/>
            <w:shd w:val="clear" w:color="auto" w:fill="F8F8F8"/>
            <w:vAlign w:val="center"/>
            <w:hideMark/>
          </w:tcPr>
          <w:p w14:paraId="7228EFC1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5</w:t>
            </w:r>
          </w:p>
        </w:tc>
        <w:tc>
          <w:tcPr>
            <w:tcW w:w="6980" w:type="dxa"/>
            <w:shd w:val="clear" w:color="auto" w:fill="F8F8F8"/>
            <w:vAlign w:val="center"/>
            <w:hideMark/>
          </w:tcPr>
          <w:p w14:paraId="2782C0BE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1 or 42 or 4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E28F5CA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083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46A2C22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9A4D4F" w:rsidRPr="009A4D4F" w14:paraId="4FE4961D" w14:textId="77777777" w:rsidTr="009A4D4F">
        <w:tc>
          <w:tcPr>
            <w:tcW w:w="675" w:type="dxa"/>
            <w:shd w:val="clear" w:color="auto" w:fill="FFFFFF"/>
            <w:vAlign w:val="center"/>
            <w:hideMark/>
          </w:tcPr>
          <w:p w14:paraId="2C34B33F" w14:textId="77777777" w:rsidR="009A4D4F" w:rsidRPr="009A4D4F" w:rsidRDefault="009A4D4F" w:rsidP="009A4D4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6</w:t>
            </w:r>
          </w:p>
        </w:tc>
        <w:tc>
          <w:tcPr>
            <w:tcW w:w="6980" w:type="dxa"/>
            <w:shd w:val="clear" w:color="auto" w:fill="FFFFFF"/>
            <w:vAlign w:val="center"/>
            <w:hideMark/>
          </w:tcPr>
          <w:p w14:paraId="7CCD34F3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4 and 45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7754FE7" w14:textId="77777777" w:rsidR="009A4D4F" w:rsidRPr="009A4D4F" w:rsidRDefault="009A4D4F" w:rsidP="009A4D4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22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A87340D" w14:textId="77777777" w:rsidR="009A4D4F" w:rsidRPr="009A4D4F" w:rsidRDefault="009A4D4F" w:rsidP="009A4D4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9A4D4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</w:tbl>
    <w:p w14:paraId="1CE17131" w14:textId="77777777" w:rsidR="009A4D4F" w:rsidRDefault="009A4D4F"/>
    <w:p w14:paraId="39B171CD" w14:textId="77777777" w:rsidR="008F56DF" w:rsidRDefault="008F56DF"/>
    <w:p w14:paraId="0BAB4502" w14:textId="77777777" w:rsidR="008F56DF" w:rsidRDefault="008F56DF"/>
    <w:p w14:paraId="26244129" w14:textId="088A9CB8" w:rsidR="008F56DF" w:rsidRDefault="008F56DF">
      <w:r>
        <w:lastRenderedPageBreak/>
        <w:br w:type="page"/>
      </w:r>
    </w:p>
    <w:p w14:paraId="7409FD13" w14:textId="6B86728E" w:rsidR="008F56DF" w:rsidRPr="001A3F70" w:rsidRDefault="008F56DF">
      <w:pPr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</w:pPr>
      <w:proofErr w:type="spellStart"/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lastRenderedPageBreak/>
        <w:t>PsycInfo</w:t>
      </w:r>
      <w:proofErr w:type="spellEnd"/>
    </w:p>
    <w:tbl>
      <w:tblPr>
        <w:tblW w:w="977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6696"/>
        <w:gridCol w:w="1194"/>
        <w:gridCol w:w="6"/>
        <w:gridCol w:w="1200"/>
      </w:tblGrid>
      <w:tr w:rsidR="008F56DF" w:rsidRPr="008F56DF" w14:paraId="1A75B563" w14:textId="77777777" w:rsidTr="008F56DF">
        <w:trPr>
          <w:gridAfter w:val="4"/>
          <w:wAfter w:w="9096" w:type="dxa"/>
        </w:trPr>
        <w:tc>
          <w:tcPr>
            <w:tcW w:w="0" w:type="auto"/>
            <w:shd w:val="clear" w:color="auto" w:fill="FFFFFF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01BBBE07" w14:textId="77777777" w:rsidR="008F56DF" w:rsidRPr="008F56DF" w:rsidRDefault="008F56DF" w:rsidP="008F56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</w:tr>
      <w:tr w:rsidR="008F56DF" w:rsidRPr="008F56DF" w14:paraId="620C1CA7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30BC5C3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4529FB1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iatry/ or Mental Disorders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7691ECF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4150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73D344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0C0A675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05B412BB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683F3E2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ental health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ental Health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D40ADD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6353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55B0AF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BCEEB9C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9BEB297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3D62DC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mental* adj3 (patient* or inpatient* or outpatient* or client* or consumer*)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AA662B0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4060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C24D36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1197D46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C31ADBE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08E3255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 adj3 (patient* or inpatient* or outpatient* or client* or consumer*)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0D1C7A36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635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88929E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D2EBA00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29E7D806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3E571FBE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psychosis or psychotic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ic Disorders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2F699364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049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048353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5DBD847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4A27A3A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5837DE6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Schizophrenia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schizophreni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725C25B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741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4204AA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3F404190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0E051B2D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4F038B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pressive Disorder, Major/ or "major depression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ve Disorder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3EBD3E4B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023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D0B8D7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26ACE02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1F20180B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D47129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ipolar disorder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ipolar Disorder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1AA13EB1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929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6EECE3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446E4CEC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66DE00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5037E99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otherapists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therap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herapy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C0A6663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841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6068D7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570E4BD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5689DE23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021BCDD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ist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7FB484DF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558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B5A621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84CC6C3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37041A33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336DF3D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Cognitive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Behavioral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Therapy/ or "psychological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1C2F51E0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39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E64B3A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C606A30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1472106B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76EC89B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ania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ania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6B6C6887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203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8F2F9A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3E39226D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79D68A3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3680D3C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ood Disorders/ or "affective disorder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748EF2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967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40C7D8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2EC65C6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0EA7CC6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EC1953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nxiety Disorders/ or "anxiety disorder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3863E4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806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010788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386AE1E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72094680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68E29A2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("autism spectrum disorder" or ASD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utis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utistic Disorder/ or Autism Spectrum Disorder/ or Asperger Syndrome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5840BB89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934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66749C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E1464E3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60D25F4E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019F2C3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attention deficit hyperactivity disorder" or ADHD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ttention Deficit Disorder with Hyperactivity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26F537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107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3E25CF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FC7431E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1F6F426A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A53B05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developmental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Neurodevelopmental Disorders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7A1505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829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294568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A018E59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7A66AED6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504E38E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mentia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mentia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63E91AB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097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0B34F9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3E335F54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28BEF082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401D7A2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intellectual disability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Intellectual Disability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5E301BB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876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0C6303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5CFBDA3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53DCF4B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5EA4796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Alzheimer Disease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lzheimer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66D2405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585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AFBB80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322507C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DAAC891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BDD3EE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Obsessive-Compulsive Disorder/ or ("obsessive-compulsive disorder" or "obsessive compulsive disorder" or OCD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71C3617C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48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F7FC12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5EE878E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6767200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900326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Geriatric Psychiatry/ or psychogeriatric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07999EEA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22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B722B2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2A4AFD1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3AD32D40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527BC1D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Child Psychiatry/ or Adolescent Psychiatry/ or "child adolescent psychiatry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70C87440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112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520B3F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BE2CA09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62F9E1C1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7569A7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aternal mental health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on, Postpartum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407133B4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7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1D9641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EB6DC66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666D8DC3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13E4718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"perinatal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3DE3C293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5AC514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1387CC3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6831F318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5F47C8D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ost traumatic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stress disorder" or PTSD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Stress Disorders, Post-Traumatic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FF0DA3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578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5F132D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2D0F146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6F16F4B7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5EB7134E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lirium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lirium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306C8243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95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DCDFF8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F385B90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54C507B5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2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5C59F9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psychiatric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29875E56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313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93AC8D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DEADF84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601D93A1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lastRenderedPageBreak/>
              <w:t>2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69B56C1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diction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ddiction Medicine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70019290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661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7608C1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217600B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568D9548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10A4CC3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anorexia nervosa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norexia Nervosa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1D3A2FE5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613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C4C319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FAB4D96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05CC7F4F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113CB02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ulimia nervosa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ulimia Nervosa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603F63D8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20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AE649D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0C6DDD7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19CC7233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5345C7F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eating disorder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371667B1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973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194B3E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A4D7ED3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18396609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6D0C348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asks/ or ("face mask*" or "face covering*" or "surgical mask*" or "mask wearing" or "mask-wearing"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847B693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8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233DA6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99E094E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6A073858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3209840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personal protective equipment" or PPE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ersonal Protective Equipment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321BB8C5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40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6C8C336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6E60095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1ED7E967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5C21D5C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95 Respirators/ or N95.ti,ab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191235F1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5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AAC167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34B1C40B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0B146EC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4BFA89B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1 or 2 or 3 or 4 or 5 or 6 or 7 or 8 or 9 or 10 or 11 or 12 or 13 or 14 or 15 or 16 or 17 or 18 or 19 or 20 or 21 or 22 or 23 or 24 or 25 or 26 or 27 or 28 or 29 or 30 or 31 or 32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65817A2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21140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33934F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880E0F4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22BAAB72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6E4FF8E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3 or 34 or 35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D0C6A25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7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050D82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63952DB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7342BE7D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6292B70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6 and 37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31852818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72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C5FE74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3D3CC885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402C8C40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80D544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iatry/ or Mental Disorders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267309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4150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BC0C47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32B1AC3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5FE559E6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7CB6C69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ental health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ental Health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0AEE4AC2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63531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2B6A02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6B74DC1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07AE8AFA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4E164E0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mental* adj3 (patient* or inpatient* or outpatient* or client* or consumer*)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8BBEE4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4060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CB2140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4BD65CF1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412E864F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30E34A1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 adj3 (patient* or inpatient* or outpatient* or client* or consumer*)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1A9DE91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635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704BD1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BFD044D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79B8579F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3006794E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psychosis or psychotic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ic Disorders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36879A2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049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5A0EFC9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9B982C9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049AB07A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3D70FC2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Schizophrenia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schizophreni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32856697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741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2BD783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49572FDA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CDB4AAF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63CD0A8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pressive Disorder, Major/ or "major depression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ve Disorder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C1A50B6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023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897244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F31AF3A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0D38E4B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3F06B3C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ipolar disorder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ipolar Disorder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7F2ACB27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929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7C0816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3069915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01C173D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60B470D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Psychotherapists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otherap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sychotherapy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05593D8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841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B9AF71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EF43123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7F2B7F09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42B5764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ist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46866A5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558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DAB47F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A26A34E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190DC8DC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4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40DF5BC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Cognitive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Behavioral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Therapy/ or "psychological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herap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53D1333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39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BA7A9B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9F6D0EE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0753A84D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F6C57F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ania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Mania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6A771E81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203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6DA262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285DCF7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7CBA12CC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970223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ood Disorders/ or "affective disorder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2DDE10AB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967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B3244C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80A569D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47AB291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62213F6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nxiety Disorders/ or "anxiety disorder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308A9E13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806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0DF0D3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DF13B04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FA98CE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68EE81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("autism spectrum disorder" or ASD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utis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utistic Disorder/ or Autism Spectrum Disorder/ or Asperger Syndrome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336A64FE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6934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13B1255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461F7FCA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7A71D0D5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7B65670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attention deficit hyperactivity disorder" or ADHD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ttention Deficit Disorder with Hyperactivity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7C2F384F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107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A901FC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612B041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41763D3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016BF0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developmental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Neurodevelopmental Disorders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33ABE9F4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8292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53B114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4047EF7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60070D3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49F525DE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mentia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mentia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CBA9FF8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8097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E97E3A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321D7FB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B879DB9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CBAB3C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intellectual disability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Intellectual Disability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21908109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8769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FB30DB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D5A560A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5467A25B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lastRenderedPageBreak/>
              <w:t>5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6CC65A9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Alzheimer Disease/ or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lzheimer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0A64CDC1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585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83611E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B98BB22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7DA38629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5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55ECC8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Obsessive-Compulsive Disorder/ or ("obsessive-compulsive disorder" or "obsessive compulsive disorder" or OCD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20D84336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48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39739F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6A20D9B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D4FFCD7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70A396C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Geriatric Psychiatry/ or psychogeriatric*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4EDB2B00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22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490D848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CAD7D35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31F0AFA1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98E6F6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Child Psychiatry/ or Adolescent Psychiatry/ or "child adolescent psychiatry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6855B4C9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1124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B057D8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86F1D38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06A939F1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520844E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maternal mental health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pression, Postpartum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6B806F30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37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39366FE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11077B3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9C0F1AA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5A03FE9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"perinatal 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sychiatr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6649EB86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3CDD4E4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D542BC6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FCCBE35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CA9C93A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post traumatic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 xml:space="preserve"> stress disorder" or PTSD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Stress Disorders, Post-Traumatic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089984F9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5786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48F023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F1FA3E4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2120558D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07EB73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delirium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Delirium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846E31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95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6283A361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4FFCD677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BDF51FF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31597A5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europsychiatric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0B6C86C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313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0F33C44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5F5DEAA4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31BC7FCE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7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277FBCE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diction.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ddiction Medicine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6A7DE2AC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46618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A6DBFA4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26ECCAF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30FF7D5B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8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5478D57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anorexia nervosa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Anorexia Nervosa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3AA2F68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6139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18D9466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F8AD458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4FAF4BA9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69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12F6766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bulimia nervosa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Bulimia Nervosa/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1429F9E2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7201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2964151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FD9DADE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0C0139DE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0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2615C3E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"eating disorder*"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2C094EFC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9738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C27D9C2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2A308817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03AE4600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1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4FC02F30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Masks/ or ("face mask*" or "face covering*" or "surgical mask*" or "mask wearing" or "mask-wearing"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1ADF1F54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985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7CC199A7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0C91DE87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2E1ADE7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2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46D93EB3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("personal protective equipment" or PPE).</w:t>
            </w:r>
            <w:proofErr w:type="spellStart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ti,ab</w:t>
            </w:r>
            <w:proofErr w:type="spellEnd"/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. or Personal Protective Equipment/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17473352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400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21887F8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7AD7E927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53128B27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3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09713428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N95 Respirators/ or N95.ti,ab.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56EAA5F7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53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02EDE0DB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B0DE82F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481874D5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4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6D46DCED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39 or 40 or 41 or 42 or 43 or 44 or 45 or 46 or 47 or 48 or 49 or 50 or 51 or 52 or 53 or 54 or 55 or 56 or 57 or 58 or 59 or 60 or 61 or 62 or 63 or 64 or 65 or 66 or 67 or 68 or 69 or 70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52967039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1211404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705C2BE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D5A5C80" w14:textId="77777777" w:rsidTr="008F56DF">
        <w:tc>
          <w:tcPr>
            <w:tcW w:w="675" w:type="dxa"/>
            <w:shd w:val="clear" w:color="auto" w:fill="F8F8F8"/>
            <w:vAlign w:val="center"/>
            <w:hideMark/>
          </w:tcPr>
          <w:p w14:paraId="7F9118D4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5</w:t>
            </w:r>
          </w:p>
        </w:tc>
        <w:tc>
          <w:tcPr>
            <w:tcW w:w="6696" w:type="dxa"/>
            <w:shd w:val="clear" w:color="auto" w:fill="F8F8F8"/>
            <w:vAlign w:val="center"/>
            <w:hideMark/>
          </w:tcPr>
          <w:p w14:paraId="7C728156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1 or 72 or 73</w:t>
            </w:r>
          </w:p>
        </w:tc>
        <w:tc>
          <w:tcPr>
            <w:tcW w:w="1200" w:type="dxa"/>
            <w:gridSpan w:val="2"/>
            <w:shd w:val="clear" w:color="auto" w:fill="F8F8F8"/>
            <w:vAlign w:val="center"/>
            <w:hideMark/>
          </w:tcPr>
          <w:p w14:paraId="4FD8B80D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2176</w:t>
            </w:r>
          </w:p>
        </w:tc>
        <w:tc>
          <w:tcPr>
            <w:tcW w:w="1200" w:type="dxa"/>
            <w:shd w:val="clear" w:color="auto" w:fill="F8F8F8"/>
            <w:vAlign w:val="center"/>
            <w:hideMark/>
          </w:tcPr>
          <w:p w14:paraId="4819B5A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69543D86" w14:textId="77777777" w:rsidTr="008F56DF">
        <w:tc>
          <w:tcPr>
            <w:tcW w:w="675" w:type="dxa"/>
            <w:shd w:val="clear" w:color="auto" w:fill="FFFFFF"/>
            <w:vAlign w:val="center"/>
            <w:hideMark/>
          </w:tcPr>
          <w:p w14:paraId="2E9B6102" w14:textId="77777777" w:rsidR="008F56DF" w:rsidRPr="008F56DF" w:rsidRDefault="008F56DF" w:rsidP="008F56D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6</w:t>
            </w:r>
          </w:p>
        </w:tc>
        <w:tc>
          <w:tcPr>
            <w:tcW w:w="6696" w:type="dxa"/>
            <w:shd w:val="clear" w:color="auto" w:fill="FFFFFF"/>
            <w:vAlign w:val="center"/>
            <w:hideMark/>
          </w:tcPr>
          <w:p w14:paraId="19E560A5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74 and 75</w:t>
            </w:r>
          </w:p>
        </w:tc>
        <w:tc>
          <w:tcPr>
            <w:tcW w:w="1200" w:type="dxa"/>
            <w:gridSpan w:val="2"/>
            <w:shd w:val="clear" w:color="auto" w:fill="FFFFFF"/>
            <w:vAlign w:val="center"/>
            <w:hideMark/>
          </w:tcPr>
          <w:p w14:paraId="0FB96865" w14:textId="77777777" w:rsidR="008F56DF" w:rsidRPr="008F56DF" w:rsidRDefault="008F56DF" w:rsidP="008F56D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lang w:eastAsia="en-NZ"/>
                <w14:ligatures w14:val="none"/>
              </w:rPr>
              <w:t>372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14:paraId="56E6A4FC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  <w:r w:rsidRPr="008F56DF"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  <w:t>Advanced</w:t>
            </w:r>
          </w:p>
        </w:tc>
      </w:tr>
      <w:tr w:rsidR="008F56DF" w:rsidRPr="008F56DF" w14:paraId="1A4B4B62" w14:textId="77777777" w:rsidTr="008F56DF">
        <w:trPr>
          <w:gridAfter w:val="1"/>
          <w:wAfter w:w="1200" w:type="dxa"/>
        </w:trPr>
        <w:tc>
          <w:tcPr>
            <w:tcW w:w="8565" w:type="dxa"/>
            <w:gridSpan w:val="3"/>
            <w:shd w:val="clear" w:color="auto" w:fill="FFFFFF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91FAF" w14:textId="77777777" w:rsidR="008F56DF" w:rsidRPr="008F56DF" w:rsidRDefault="008F56DF" w:rsidP="008F56DF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kern w:val="0"/>
                <w:sz w:val="23"/>
                <w:szCs w:val="23"/>
                <w:lang w:eastAsia="en-NZ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16CE4" w14:textId="77777777" w:rsidR="008F56DF" w:rsidRPr="008F56DF" w:rsidRDefault="008F56DF" w:rsidP="008F56DF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</w:tbl>
    <w:p w14:paraId="22754952" w14:textId="77777777" w:rsidR="008F56DF" w:rsidRDefault="008F56DF"/>
    <w:p w14:paraId="66E16B4C" w14:textId="70DE1F98" w:rsidR="000B607F" w:rsidRDefault="000B607F">
      <w:r>
        <w:br w:type="page"/>
      </w:r>
    </w:p>
    <w:p w14:paraId="3FE31EBF" w14:textId="19C6EB64" w:rsidR="00137BD4" w:rsidRPr="001A3F70" w:rsidRDefault="000B607F">
      <w:pPr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</w:pPr>
      <w:r w:rsidRPr="001A3F70">
        <w:rPr>
          <w:rFonts w:ascii="Helvetica" w:eastAsia="Times New Roman" w:hAnsi="Helvetica" w:cs="Helvetica"/>
          <w:b/>
          <w:bCs/>
          <w:color w:val="353535"/>
          <w:kern w:val="0"/>
          <w:sz w:val="23"/>
          <w:szCs w:val="23"/>
          <w:lang w:eastAsia="en-NZ"/>
          <w14:ligatures w14:val="none"/>
        </w:rPr>
        <w:lastRenderedPageBreak/>
        <w:t>CINAHL</w:t>
      </w:r>
    </w:p>
    <w:p w14:paraId="70EBB352" w14:textId="77777777" w:rsidR="00137BD4" w:rsidRDefault="00137BD4"/>
    <w:tbl>
      <w:tblPr>
        <w:tblW w:w="912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3579"/>
        <w:gridCol w:w="1851"/>
        <w:gridCol w:w="170"/>
        <w:gridCol w:w="1263"/>
        <w:gridCol w:w="1026"/>
      </w:tblGrid>
      <w:tr w:rsidR="00137BD4" w:rsidRPr="00F74320" w14:paraId="24AF0BAC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2BDFE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FB9B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1 AND S2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3EE9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57D56" w14:textId="7C33E643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61B97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6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1D5767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4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3</w:t>
            </w:r>
          </w:p>
        </w:tc>
      </w:tr>
      <w:tr w:rsidR="00137BD4" w:rsidRPr="00F74320" w14:paraId="4055628C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F85B2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8F10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 OR S2 OR S3 OR S4 OR S5 OR S6 OR S7 OR S8 OR S9 OR S10 OR S11 OR S12 OR S13 OR S14 OR S15 OR S16 OR S1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4757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A0AF3" w14:textId="6E159F49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82EE22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,001,3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F670E2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5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2</w:t>
            </w:r>
          </w:p>
        </w:tc>
      </w:tr>
      <w:tr w:rsidR="00137BD4" w:rsidRPr="00F74320" w14:paraId="711C70B6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26389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14DF9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8 OR S19 OR S2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8FCB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38EE3" w14:textId="4E8C929A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D59D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9,1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CF3A9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6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1</w:t>
            </w:r>
          </w:p>
        </w:tc>
      </w:tr>
      <w:tr w:rsidR="00137BD4" w:rsidRPr="00F74320" w14:paraId="2A4A9538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CD98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2AB32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n95 respirator*") OR (AB "N95 respirator*) OR (SU "n95 respirator*) OR (TI "n95 mask*") OR (AB "n95 mask*") OR (SU "n95 mask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E873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51719" w14:textId="01E10B1F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4120A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3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5026A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7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0</w:t>
            </w:r>
          </w:p>
        </w:tc>
      </w:tr>
      <w:tr w:rsidR="00137BD4" w:rsidRPr="00F74320" w14:paraId="0260662F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B50C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7789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personal protective equipment") OR (AB "personal protective equipment") OR (SU "personal protective equipment") OR (TI "respiratory protective device*") OR (AB "respiratory protective device*) OR (SU "respiratory protective device*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pe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pe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pe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990C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83A897" w14:textId="31744A54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76639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6,9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9697C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8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9</w:t>
            </w:r>
          </w:p>
        </w:tc>
      </w:tr>
      <w:tr w:rsidR="00137BD4" w:rsidRPr="00F74320" w14:paraId="7513A30D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3CCC06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S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BEFCE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face mask*") OR (AB "face mask*") OR (SU "face mask*") OR (TI "face covering") OR (AB "face covering") OR (SU "face covering") OR (TI "surgical mask*") OR (AB "surgical mask*) OR (SU "surgical mask*") OR (TI "mask wearing") OR (AB "mask wearing") OR (SU "mask wearing")OR (TI "mask-wearing") OR (AB "mask wearing") OR (SU "mask wearing") OR (TI "surgical mask*") or (AB "surgical mask*") OR (SU "surgical mask*) OR (TI "disposable mask*") OR (AB "disposable mask*" OR (SU "disposable mask*") OR (TI "medical mask*") OR (AB "medical mask*" OR (SU "medical mask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B725A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EA93C" w14:textId="5554367C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F38A9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2,1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D83BC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9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8</w:t>
            </w:r>
          </w:p>
        </w:tc>
      </w:tr>
      <w:tr w:rsidR="00137BD4" w:rsidRPr="00F74320" w14:paraId="20C67E1C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32F2C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1571C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(TI "eye movement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desensiti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 and reprogramming") OR (AB "eye movement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desensiti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 and reprogramming") OR (SU "eye movement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desensiti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 and reprogramming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md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md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md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B452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98D51" w14:textId="3B017F45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F1838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5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0F43D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0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7</w:t>
            </w:r>
          </w:p>
        </w:tc>
      </w:tr>
      <w:tr w:rsidR="00137BD4" w:rsidRPr="00F74320" w14:paraId="74991045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0C99E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39D3F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Psychologist*") OR (AB "Psychologist*") OR (SU "psychologist*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analys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analys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analys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psychodynamic") OR (TI "psychodynamic") OR (SU "psychodynamic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454A1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F56B1" w14:textId="437C400D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D929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59,6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E07AC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1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6</w:t>
            </w:r>
          </w:p>
        </w:tc>
      </w:tr>
      <w:tr w:rsidR="00137BD4" w:rsidRPr="00F74320" w14:paraId="12AAC1E2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22F8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S1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58596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psychological therapy") OR (AB "psychological therapy") OR (SU "psychological therapy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2B2E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5C824" w14:textId="10B1FF3A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BFBD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3,7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892F7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2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5</w:t>
            </w:r>
          </w:p>
        </w:tc>
      </w:tr>
      <w:tr w:rsidR="00137BD4" w:rsidRPr="00F74320" w14:paraId="4E9E7610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DCBEC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F1981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borderline personality disorder") OR (AB "borderline personality disorder") OR (SU "borderline personality disorder") OR (TI "Personality Disorders") OR (AB "Personality Disorders") OR (SU "Personality Disorders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23B7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FF04B" w14:textId="17991902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2193A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0,3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EB7D0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3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4</w:t>
            </w:r>
          </w:p>
        </w:tc>
      </w:tr>
      <w:tr w:rsidR="00137BD4" w:rsidRPr="00F74320" w14:paraId="793BA7AF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2412F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F753D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eating disorder*") OR (AB "eating disorder*") OR (SU "eating disorder*") OR (TI "anorexia nervosa") OR (AB "anorexia nervosa") or (SU "anorexia nervosa") OR (TI "bulimia nervosa") OR (AB "bulimia nervosa") OR (SU "bulimia nervosa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7F9A2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107B04" w14:textId="67611965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C270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23,3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180EB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4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3</w:t>
            </w:r>
          </w:p>
        </w:tc>
      </w:tr>
      <w:tr w:rsidR="00137BD4" w:rsidRPr="00F74320" w14:paraId="19E1B4E6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CEF92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F656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addiction") OR (AB "addiction")(SU "addiction") OR (TI "substance use disorder") (AB "substance use disorder") OR (SU "substance use disorder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2883F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1BE14" w14:textId="13183653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5D7B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0,0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04D4A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5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2</w:t>
            </w:r>
          </w:p>
        </w:tc>
      </w:tr>
      <w:tr w:rsidR="00137BD4" w:rsidRPr="00F74320" w14:paraId="6C71680A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5AB0F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00736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(TI "maternal mental health") OR (AB "maternal mental health") OR (SU "maternal mental health") OR (TI "perinatal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AB "perinatal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SU "perinatal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1754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C8998" w14:textId="09E86711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76888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,3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1FADA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6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1</w:t>
            </w:r>
          </w:p>
        </w:tc>
      </w:tr>
      <w:tr w:rsidR="00137BD4" w:rsidRPr="00F74320" w14:paraId="05E4B099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1489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A6D3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ost traumatic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 stress disorder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ost traumatic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 stress disorder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ost traumatic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 stress 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disorder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ts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ts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ts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BF4A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Search 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65EB3" w14:textId="33C6B7EA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BC84E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7,3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0128E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7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0</w:t>
            </w:r>
          </w:p>
        </w:tc>
      </w:tr>
      <w:tr w:rsidR="00137BD4" w:rsidRPr="00F74320" w14:paraId="4D527C31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79D59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C28EA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delirium") OR (AB "delirium") OR (SU "delirium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neuropsych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neuropsych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neuropsych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A5AB8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72A26" w14:textId="698A6372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8BD7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69,3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9208D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8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9</w:t>
            </w:r>
          </w:p>
        </w:tc>
      </w:tr>
      <w:tr w:rsidR="00137BD4" w:rsidRPr="00F74320" w14:paraId="00F760EC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33BC4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8B17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(TI "psychogeriatric*") OR (AB "psychogeriatric*") OR (SU "psychogeriatric*") OR (TI "geriatric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AB "geriatric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SU "geriatric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TI "dementia") OR (AB "dementia") OR (SU "dementia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lzheime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lzheime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lzheime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DAF7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09A9B" w14:textId="7D160BA4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7FF4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15,6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83D61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19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8</w:t>
            </w:r>
          </w:p>
        </w:tc>
      </w:tr>
      <w:tr w:rsidR="00137BD4" w:rsidRPr="00F74320" w14:paraId="5DC81B6C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DF76E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A0B8F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(TI "child adolescent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AB "child adolescent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SU "child adolescent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TI "child/adolescent psychiatric assess*") OR (AB "child/adolescent psychiatric assess*") OR (SU "child/adolescent psychiatric assess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A2EB3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E5EA3" w14:textId="135ED2DF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147AB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1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7244A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20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7</w:t>
            </w:r>
          </w:p>
        </w:tc>
      </w:tr>
      <w:tr w:rsidR="00137BD4" w:rsidRPr="00F74320" w14:paraId="19DB5349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0F7B1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B2C0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autism spectrum disorder") OR (AB "autism spectrum disorder") OR (SU "autism spectrum disorder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s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s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s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utis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utis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utis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TI "attention deficit hyperactivity disorder") OR (AB "attention deficit hyperactivity disorder") OR 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(SU "attention deficit hyperactivity disorder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dh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dh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adh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") OR (TI "neurodevelopmental disorder*") OR (AB "neurodevelopmental disorder*") OR (SU "neurodevelopmental disorder*") OR (TI "intellectual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disabili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OR (AB "intellectual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disabili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SU "intellectual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disabili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3C8A6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5818A" w14:textId="37CC7F7E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760EC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94,1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E3D1C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21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6</w:t>
            </w:r>
          </w:p>
        </w:tc>
      </w:tr>
      <w:tr w:rsidR="00137BD4" w:rsidRPr="00F74320" w14:paraId="0F845897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6D184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07F0F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anxiety disorder*") OR (AB "anxiety disorder*") OR (SU "anxiety disorder*") OR (TI "obsessive-compulsive disorder") or (AB "obsessive-compulsive disorder") OR (SU "obsessive-compulsive disorder") OR (TI "obsessive compulsive disorder") OR (AB "obsessive compulsive disorder") OR (SU "obsessive compulsive disorder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oc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oc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oc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72E94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2AC39" w14:textId="3B43CD61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5D2FC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28,5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BE3F0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22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5</w:t>
            </w:r>
          </w:p>
        </w:tc>
      </w:tr>
      <w:tr w:rsidR="00137BD4" w:rsidRPr="00F74320" w14:paraId="610C86FC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749A2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0AF3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o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TI "counsel*") OR (AB "counsel*")(SU "counsel*") OR (TI "therapist*") OR (AB "therapist*") OR (SU "therapist*") OR (TI "cognitive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behavio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AB "cognitive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behavio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SU "cognitive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behavio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therap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E588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7D9F5" w14:textId="332ADC74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189D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381,8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D0A310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23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4</w:t>
            </w:r>
          </w:p>
        </w:tc>
      </w:tr>
      <w:tr w:rsidR="00137BD4" w:rsidRPr="00F74320" w14:paraId="24CDC3B3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35A39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90D07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(TI "major depress* disorder*") OR (AB "major depress* disorder*") OR (SU "major 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depress* disorder*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md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md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mdd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") OR (TI "major depression") OR (AB "major depression") OR (SU "major depression") OR (TI "bipolar disorder") OR (AB "bipolar disorder") OR (SU "bipolar disorder") OR (TI "affective disorder*") OR (AB "affective disorder*") OR (SU "affective disorder*") OR (TI "mania") OR (AB "mania") OR (SU "mania") OR (TI "manic") OR (AB "manic") OR (SU "manic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5BAF4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- Apply equivalent 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lastRenderedPageBreak/>
              <w:t>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214C1" w14:textId="0E581C4B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32275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43,7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D9D07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24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3</w:t>
            </w:r>
          </w:p>
        </w:tc>
      </w:tr>
      <w:tr w:rsidR="00137BD4" w:rsidRPr="00F74320" w14:paraId="5E014046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D97FA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3B490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psychosis") OR (AB "psychosis")(SU "psychosis") OR (TI "psychotic") OR (AB "psychotic") OR (SU "psychotic") OR 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chizophreni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chizophreni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chizophreni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32D24D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AB395" w14:textId="65422E0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82C46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51,3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76EC5" w14:textId="77777777" w:rsidR="00F74320" w:rsidRPr="00F74320" w:rsidRDefault="00F74320" w:rsidP="00F74320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hyperlink r:id="rId25" w:tooltip="Edit" w:history="1">
              <w:r w:rsidRPr="00F74320">
                <w:rPr>
                  <w:rFonts w:ascii="Helvetica" w:eastAsia="Times New Roman" w:hAnsi="Helvetica" w:cs="Helvetica"/>
                  <w:color w:val="005BC6"/>
                  <w:kern w:val="0"/>
                  <w:sz w:val="25"/>
                  <w:szCs w:val="25"/>
                  <w:u w:val="single"/>
                  <w:bdr w:val="none" w:sz="0" w:space="0" w:color="auto" w:frame="1"/>
                  <w:lang w:eastAsia="en-NZ"/>
                  <w14:ligatures w14:val="none"/>
                </w:rPr>
                <w:t>Edit</w:t>
              </w:r>
            </w:hyperlink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2</w:t>
            </w:r>
          </w:p>
        </w:tc>
      </w:tr>
      <w:tr w:rsidR="00137BD4" w:rsidRPr="00F74320" w14:paraId="2CC3A1FE" w14:textId="77777777" w:rsidTr="00137BD4">
        <w:tc>
          <w:tcPr>
            <w:tcW w:w="1232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0BACEC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5BE5C" w14:textId="77777777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(TI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AB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") OR (SU "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r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 xml:space="preserve">*") OR (TI "mental health") OR (AB "mental health") OR (SU "mental health") OR (TI "mental illness") OR (AB "mental illness") OR (SU "mental illness") or (TI "mental disorder*") or (AB "mental disorder*") OR (SU "mental disorder*") OR (TI "psychiatric illness*") OR (AB "psychiatric illness*") OR (SU "psychiatric illness*") OR ( mental* PRE/3 ( patient* OR inpatient* OR outpatient* OR client* OR consumer* ) ) ) OR ( ( </w:t>
            </w:r>
            <w:proofErr w:type="spellStart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psychiat</w:t>
            </w:r>
            <w:proofErr w:type="spellEnd"/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* PRE/3 ( patient* OR inpatient* OR outpatient* OR client* OR consumer* ) ) 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32015E" w14:textId="77777777" w:rsid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</w:pP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Expander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Apply equivalent subject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br/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Search modes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  <w:t> </w:t>
            </w:r>
            <w:r w:rsidRPr="00F74320"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  <w:t>- Proximity</w:t>
            </w:r>
          </w:p>
          <w:p w14:paraId="3866F83B" w14:textId="77777777" w:rsidR="003972B0" w:rsidRDefault="003972B0" w:rsidP="003972B0">
            <w:pPr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</w:pPr>
          </w:p>
          <w:p w14:paraId="7D74D386" w14:textId="77777777" w:rsidR="003972B0" w:rsidRDefault="003972B0" w:rsidP="003972B0">
            <w:pPr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bdr w:val="none" w:sz="0" w:space="0" w:color="auto" w:frame="1"/>
                <w:lang w:eastAsia="en-NZ"/>
                <w14:ligatures w14:val="none"/>
              </w:rPr>
            </w:pPr>
          </w:p>
          <w:p w14:paraId="5994CD86" w14:textId="05E3BF68" w:rsidR="003972B0" w:rsidRPr="00F74320" w:rsidRDefault="003972B0" w:rsidP="003972B0">
            <w:pPr>
              <w:tabs>
                <w:tab w:val="left" w:pos="2538"/>
              </w:tabs>
              <w:rPr>
                <w:rFonts w:ascii="Helvetica" w:eastAsia="Times New Roman" w:hAnsi="Helvetica" w:cs="Helvetica"/>
                <w:sz w:val="25"/>
                <w:szCs w:val="25"/>
                <w:lang w:eastAsia="en-NZ"/>
              </w:rPr>
            </w:pPr>
            <w:r>
              <w:rPr>
                <w:rFonts w:ascii="Helvetica" w:eastAsia="Times New Roman" w:hAnsi="Helvetica" w:cs="Helvetica"/>
                <w:sz w:val="25"/>
                <w:szCs w:val="25"/>
                <w:lang w:eastAsia="en-NZ"/>
              </w:rPr>
              <w:tab/>
            </w:r>
          </w:p>
        </w:tc>
        <w:tc>
          <w:tcPr>
            <w:tcW w:w="168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D826B" w14:textId="36ECB901" w:rsidR="00F74320" w:rsidRPr="00F74320" w:rsidRDefault="00F74320" w:rsidP="00F7432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5"/>
                <w:szCs w:val="25"/>
                <w:lang w:eastAsia="en-NZ"/>
                <w14:ligatures w14:val="none"/>
              </w:rPr>
            </w:pPr>
          </w:p>
        </w:tc>
        <w:tc>
          <w:tcPr>
            <w:tcW w:w="1263" w:type="dxa"/>
            <w:vAlign w:val="center"/>
            <w:hideMark/>
          </w:tcPr>
          <w:p w14:paraId="01A11C90" w14:textId="77777777" w:rsidR="00F74320" w:rsidRPr="00F74320" w:rsidRDefault="00F74320" w:rsidP="00F7432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026" w:type="dxa"/>
            <w:vAlign w:val="center"/>
            <w:hideMark/>
          </w:tcPr>
          <w:p w14:paraId="1CD1840D" w14:textId="77777777" w:rsidR="00F74320" w:rsidRPr="00F74320" w:rsidRDefault="00F74320" w:rsidP="00F7432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</w:tbl>
    <w:p w14:paraId="2F5C878E" w14:textId="5412254F" w:rsidR="000B607F" w:rsidRDefault="000B607F"/>
    <w:sectPr w:rsidR="000B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077"/>
    <w:rsid w:val="000B607F"/>
    <w:rsid w:val="00105077"/>
    <w:rsid w:val="00137BD4"/>
    <w:rsid w:val="001A3F70"/>
    <w:rsid w:val="00243B87"/>
    <w:rsid w:val="0037688A"/>
    <w:rsid w:val="003972B0"/>
    <w:rsid w:val="004D1478"/>
    <w:rsid w:val="00577B4E"/>
    <w:rsid w:val="00642AFD"/>
    <w:rsid w:val="007C03F9"/>
    <w:rsid w:val="007D4F90"/>
    <w:rsid w:val="00883FA0"/>
    <w:rsid w:val="008F56DF"/>
    <w:rsid w:val="009A4D4F"/>
    <w:rsid w:val="00A05E46"/>
    <w:rsid w:val="00E239A1"/>
    <w:rsid w:val="00EF7AA9"/>
    <w:rsid w:val="00F3500D"/>
    <w:rsid w:val="00F74320"/>
    <w:rsid w:val="00F85435"/>
    <w:rsid w:val="00FD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E297"/>
  <w15:chartTrackingRefBased/>
  <w15:docId w15:val="{9A769403-EDCC-47F2-A618-6265D60E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0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0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0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0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077"/>
    <w:rPr>
      <w:b/>
      <w:bCs/>
      <w:smallCaps/>
      <w:color w:val="0F4761" w:themeColor="accent1" w:themeShade="BF"/>
      <w:spacing w:val="5"/>
    </w:rPr>
  </w:style>
  <w:style w:type="character" w:customStyle="1" w:styleId="medium-normal">
    <w:name w:val="medium-normal"/>
    <w:basedOn w:val="DefaultParagraphFont"/>
    <w:rsid w:val="000B607F"/>
  </w:style>
  <w:style w:type="character" w:customStyle="1" w:styleId="medium-bold">
    <w:name w:val="medium-bold"/>
    <w:basedOn w:val="DefaultParagraphFont"/>
    <w:rsid w:val="000B6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3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2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3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2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3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8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9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5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4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4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2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4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5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2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0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4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1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6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1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9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1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ctl00$ctl00$MainContentArea$MainContentArea$editControl$printHistory$HistoryRepeater$ctl04$linkEditSearch','')" TargetMode="External"/><Relationship Id="rId13" Type="http://schemas.openxmlformats.org/officeDocument/2006/relationships/hyperlink" Target="javascript:__doPostBack('ctl00$ctl00$MainContentArea$MainContentArea$editControl$printHistory$HistoryRepeater$ctl09$linkEditSearch','')" TargetMode="External"/><Relationship Id="rId18" Type="http://schemas.openxmlformats.org/officeDocument/2006/relationships/hyperlink" Target="javascript:__doPostBack('ctl00$ctl00$MainContentArea$MainContentArea$editControl$printHistory$HistoryRepeater$ctl14$linkEditSearch','')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javascript:__doPostBack('ctl00$ctl00$MainContentArea$MainContentArea$editControl$printHistory$HistoryRepeater$ctl17$linkEditSearch','')" TargetMode="External"/><Relationship Id="rId7" Type="http://schemas.openxmlformats.org/officeDocument/2006/relationships/hyperlink" Target="javascript:__doPostBack('ctl00$ctl00$MainContentArea$MainContentArea$editControl$printHistory$HistoryRepeater$ctl03$linkEditSearch','')" TargetMode="External"/><Relationship Id="rId12" Type="http://schemas.openxmlformats.org/officeDocument/2006/relationships/hyperlink" Target="javascript:__doPostBack('ctl00$ctl00$MainContentArea$MainContentArea$editControl$printHistory$HistoryRepeater$ctl08$linkEditSearch','')" TargetMode="External"/><Relationship Id="rId17" Type="http://schemas.openxmlformats.org/officeDocument/2006/relationships/hyperlink" Target="javascript:__doPostBack('ctl00$ctl00$MainContentArea$MainContentArea$editControl$printHistory$HistoryRepeater$ctl13$linkEditSearch','')" TargetMode="External"/><Relationship Id="rId25" Type="http://schemas.openxmlformats.org/officeDocument/2006/relationships/hyperlink" Target="javascript:__doPostBack('ctl00$ctl00$MainContentArea$MainContentArea$editControl$printHistory$HistoryRepeater$ctl21$linkEditSearch','')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__doPostBack('ctl00$ctl00$MainContentArea$MainContentArea$editControl$printHistory$HistoryRepeater$ctl12$linkEditSearch','')" TargetMode="External"/><Relationship Id="rId20" Type="http://schemas.openxmlformats.org/officeDocument/2006/relationships/hyperlink" Target="javascript:__doPostBack('ctl00$ctl00$MainContentArea$MainContentArea$editControl$printHistory$HistoryRepeater$ctl16$linkEditSearch','')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__doPostBack('ctl00$ctl00$MainContentArea$MainContentArea$editControl$printHistory$HistoryRepeater$ctl02$linkEditSearch','')" TargetMode="External"/><Relationship Id="rId11" Type="http://schemas.openxmlformats.org/officeDocument/2006/relationships/hyperlink" Target="javascript:__doPostBack('ctl00$ctl00$MainContentArea$MainContentArea$editControl$printHistory$HistoryRepeater$ctl07$linkEditSearch','')" TargetMode="External"/><Relationship Id="rId24" Type="http://schemas.openxmlformats.org/officeDocument/2006/relationships/hyperlink" Target="javascript:__doPostBack('ctl00$ctl00$MainContentArea$MainContentArea$editControl$printHistory$HistoryRepeater$ctl20$linkEditSearch','')" TargetMode="External"/><Relationship Id="rId5" Type="http://schemas.openxmlformats.org/officeDocument/2006/relationships/hyperlink" Target="javascript:__doPostBack('ctl00$ctl00$MainContentArea$MainContentArea$editControl$printHistory$HistoryRepeater$ctl01$linkEditSearch','')" TargetMode="External"/><Relationship Id="rId15" Type="http://schemas.openxmlformats.org/officeDocument/2006/relationships/hyperlink" Target="javascript:__doPostBack('ctl00$ctl00$MainContentArea$MainContentArea$editControl$printHistory$HistoryRepeater$ctl11$linkEditSearch','')" TargetMode="External"/><Relationship Id="rId23" Type="http://schemas.openxmlformats.org/officeDocument/2006/relationships/hyperlink" Target="javascript:__doPostBack('ctl00$ctl00$MainContentArea$MainContentArea$editControl$printHistory$HistoryRepeater$ctl19$linkEditSearch','')" TargetMode="External"/><Relationship Id="rId10" Type="http://schemas.openxmlformats.org/officeDocument/2006/relationships/hyperlink" Target="javascript:__doPostBack('ctl00$ctl00$MainContentArea$MainContentArea$editControl$printHistory$HistoryRepeater$ctl06$linkEditSearch','')" TargetMode="External"/><Relationship Id="rId19" Type="http://schemas.openxmlformats.org/officeDocument/2006/relationships/hyperlink" Target="javascript:__doPostBack('ctl00$ctl00$MainContentArea$MainContentArea$editControl$printHistory$HistoryRepeater$ctl15$linkEditSearch','')" TargetMode="External"/><Relationship Id="rId4" Type="http://schemas.openxmlformats.org/officeDocument/2006/relationships/hyperlink" Target="javascript:__doPostBack('ctl00$ctl00$MainContentArea$MainContentArea$editControl$printHistory$HistoryRepeater$ctl00$linkEditSearch','')" TargetMode="External"/><Relationship Id="rId9" Type="http://schemas.openxmlformats.org/officeDocument/2006/relationships/hyperlink" Target="javascript:__doPostBack('ctl00$ctl00$MainContentArea$MainContentArea$editControl$printHistory$HistoryRepeater$ctl05$linkEditSearch','')" TargetMode="External"/><Relationship Id="rId14" Type="http://schemas.openxmlformats.org/officeDocument/2006/relationships/hyperlink" Target="javascript:__doPostBack('ctl00$ctl00$MainContentArea$MainContentArea$editControl$printHistory$HistoryRepeater$ctl10$linkEditSearch','')" TargetMode="External"/><Relationship Id="rId22" Type="http://schemas.openxmlformats.org/officeDocument/2006/relationships/hyperlink" Target="javascript:__doPostBack('ctl00$ctl00$MainContentArea$MainContentArea$editControl$printHistory$HistoryRepeater$ctl18$linkEditSearch','')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865</Words>
  <Characters>22035</Characters>
  <Application>Microsoft Office Word</Application>
  <DocSecurity>0</DocSecurity>
  <Lines>183</Lines>
  <Paragraphs>51</Paragraphs>
  <ScaleCrop>false</ScaleCrop>
  <Company>University of Otago</Company>
  <LinksUpToDate>false</LinksUpToDate>
  <CharactersWithSpaces>2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rmond</dc:creator>
  <cp:keywords/>
  <dc:description/>
  <cp:lastModifiedBy>Susanna Every-Palmer</cp:lastModifiedBy>
  <cp:revision>3</cp:revision>
  <dcterms:created xsi:type="dcterms:W3CDTF">2025-10-08T07:02:00Z</dcterms:created>
  <dcterms:modified xsi:type="dcterms:W3CDTF">2025-10-08T07:21:00Z</dcterms:modified>
</cp:coreProperties>
</file>